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E2A10" w14:textId="583DF3B4" w:rsidR="00E5731C" w:rsidRPr="00385A3D" w:rsidRDefault="0059648F" w:rsidP="00D861FE">
      <w:pPr>
        <w:ind w:left="-1276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 xml:space="preserve">Supplementary </w:t>
      </w:r>
      <w:r w:rsidR="00396B3E">
        <w:rPr>
          <w:rFonts w:asciiTheme="majorHAnsi" w:hAnsiTheme="majorHAnsi"/>
          <w:sz w:val="20"/>
          <w:szCs w:val="20"/>
          <w:lang w:val="en-US"/>
        </w:rPr>
        <w:t>Ta</w:t>
      </w:r>
      <w:r w:rsidR="00123F7F" w:rsidRPr="00385A3D">
        <w:rPr>
          <w:rFonts w:asciiTheme="majorHAnsi" w:hAnsiTheme="majorHAnsi"/>
          <w:sz w:val="20"/>
          <w:szCs w:val="20"/>
          <w:lang w:val="en-US"/>
        </w:rPr>
        <w:t>ble</w:t>
      </w:r>
      <w:r w:rsidR="00D861FE" w:rsidRPr="00385A3D">
        <w:rPr>
          <w:rFonts w:asciiTheme="majorHAnsi" w:hAnsiTheme="majorHAnsi"/>
          <w:sz w:val="20"/>
          <w:szCs w:val="20"/>
          <w:lang w:val="en-US"/>
        </w:rPr>
        <w:t xml:space="preserve"> – </w:t>
      </w:r>
      <w:r w:rsidR="00396B3E">
        <w:rPr>
          <w:rFonts w:asciiTheme="majorHAnsi" w:hAnsiTheme="majorHAnsi"/>
          <w:sz w:val="20"/>
          <w:szCs w:val="20"/>
          <w:lang w:val="en-US"/>
        </w:rPr>
        <w:t>Patients’ clinical features</w:t>
      </w:r>
      <w:r w:rsidR="00D861FE" w:rsidRPr="00385A3D">
        <w:rPr>
          <w:rFonts w:asciiTheme="majorHAnsi" w:hAnsiTheme="majorHAnsi"/>
          <w:sz w:val="20"/>
          <w:szCs w:val="20"/>
          <w:lang w:val="en-US"/>
        </w:rPr>
        <w:t xml:space="preserve"> </w:t>
      </w:r>
    </w:p>
    <w:tbl>
      <w:tblPr>
        <w:tblStyle w:val="Grigliatabella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83"/>
        <w:gridCol w:w="567"/>
        <w:gridCol w:w="568"/>
        <w:gridCol w:w="1276"/>
        <w:gridCol w:w="992"/>
        <w:gridCol w:w="1134"/>
        <w:gridCol w:w="1701"/>
        <w:gridCol w:w="851"/>
        <w:gridCol w:w="1273"/>
        <w:gridCol w:w="1134"/>
        <w:gridCol w:w="1454"/>
        <w:gridCol w:w="530"/>
        <w:gridCol w:w="1418"/>
        <w:gridCol w:w="1845"/>
        <w:gridCol w:w="1418"/>
      </w:tblGrid>
      <w:tr w:rsidR="00396B3E" w:rsidRPr="00385A3D" w14:paraId="10C2AC2F" w14:textId="75641674" w:rsidTr="00396B3E">
        <w:trPr>
          <w:trHeight w:val="408"/>
        </w:trPr>
        <w:tc>
          <w:tcPr>
            <w:tcW w:w="283" w:type="dxa"/>
          </w:tcPr>
          <w:p w14:paraId="07E72467" w14:textId="34F8BE1A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#</w:t>
            </w:r>
          </w:p>
        </w:tc>
        <w:tc>
          <w:tcPr>
            <w:tcW w:w="567" w:type="dxa"/>
          </w:tcPr>
          <w:p w14:paraId="0BF0540D" w14:textId="406F4642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Age</w:t>
            </w:r>
          </w:p>
        </w:tc>
        <w:tc>
          <w:tcPr>
            <w:tcW w:w="568" w:type="dxa"/>
          </w:tcPr>
          <w:p w14:paraId="1DD53BBC" w14:textId="7998E284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Sex</w:t>
            </w:r>
          </w:p>
        </w:tc>
        <w:tc>
          <w:tcPr>
            <w:tcW w:w="1276" w:type="dxa"/>
          </w:tcPr>
          <w:p w14:paraId="186159F1" w14:textId="31AFD085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i/>
                <w:smallCaps/>
                <w:sz w:val="18"/>
                <w:szCs w:val="18"/>
                <w:lang w:val="en-US"/>
              </w:rPr>
              <w:t>GLA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variant</w:t>
            </w:r>
          </w:p>
        </w:tc>
        <w:tc>
          <w:tcPr>
            <w:tcW w:w="992" w:type="dxa"/>
          </w:tcPr>
          <w:p w14:paraId="22001DA0" w14:textId="77777777" w:rsidR="00945A90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inherited/</w:t>
            </w:r>
          </w:p>
          <w:p w14:paraId="69C42054" w14:textId="797D4043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de novo</w:t>
            </w:r>
          </w:p>
        </w:tc>
        <w:tc>
          <w:tcPr>
            <w:tcW w:w="1134" w:type="dxa"/>
          </w:tcPr>
          <w:p w14:paraId="763B23AD" w14:textId="2C19A3CE" w:rsidR="00515EC1" w:rsidRPr="00385A3D" w:rsidRDefault="00385A3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Gene Variant</w:t>
            </w:r>
            <w:r w:rsidR="00945A9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(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acmg</w:t>
            </w:r>
            <w:r w:rsidR="00945A9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class</w:t>
            </w:r>
            <w:r w:rsidR="00945A9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26A7DAF5" w14:textId="34F15EE2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Facial Traits</w:t>
            </w:r>
          </w:p>
        </w:tc>
        <w:tc>
          <w:tcPr>
            <w:tcW w:w="851" w:type="dxa"/>
          </w:tcPr>
          <w:p w14:paraId="4FFFD7AF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Heart</w:t>
            </w:r>
          </w:p>
          <w:p w14:paraId="55D4A253" w14:textId="6974C094" w:rsidR="00515EC1" w:rsidRPr="00385A3D" w:rsidRDefault="00F7320E" w:rsidP="00F7320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LV wall thickness </w:t>
            </w:r>
          </w:p>
        </w:tc>
        <w:tc>
          <w:tcPr>
            <w:tcW w:w="1273" w:type="dxa"/>
          </w:tcPr>
          <w:p w14:paraId="39ECFFBB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Brain</w:t>
            </w:r>
          </w:p>
          <w:p w14:paraId="59643B5E" w14:textId="16B4DB8E" w:rsidR="00515EC1" w:rsidRPr="00385A3D" w:rsidRDefault="00515EC1" w:rsidP="0020273C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involv</w:t>
            </w:r>
            <w:r w:rsidR="003D6461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ement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75467098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Kidney</w:t>
            </w:r>
          </w:p>
        </w:tc>
        <w:tc>
          <w:tcPr>
            <w:tcW w:w="1454" w:type="dxa"/>
          </w:tcPr>
          <w:p w14:paraId="7DE60093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Skin</w:t>
            </w:r>
          </w:p>
          <w:p w14:paraId="2A5A6331" w14:textId="77C417E9" w:rsidR="00515EC1" w:rsidRPr="00385A3D" w:rsidRDefault="00E4451A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Angiokeratomas (AGK)</w:t>
            </w:r>
          </w:p>
        </w:tc>
        <w:tc>
          <w:tcPr>
            <w:tcW w:w="530" w:type="dxa"/>
          </w:tcPr>
          <w:p w14:paraId="689C1EE6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Eye</w:t>
            </w:r>
          </w:p>
        </w:tc>
        <w:tc>
          <w:tcPr>
            <w:tcW w:w="1418" w:type="dxa"/>
          </w:tcPr>
          <w:p w14:paraId="27BF599A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Acral</w:t>
            </w:r>
          </w:p>
          <w:p w14:paraId="485A3E10" w14:textId="72DD3153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1845" w:type="dxa"/>
          </w:tcPr>
          <w:p w14:paraId="490BC3DA" w14:textId="633F5E92" w:rsidR="00515EC1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Gastropathy/</w:t>
            </w:r>
          </w:p>
          <w:p w14:paraId="63656C71" w14:textId="0C036290" w:rsidR="00515EC1" w:rsidRPr="00385A3D" w:rsidRDefault="00396B3E" w:rsidP="00295F1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Gastric Biopsy G</w:t>
            </w:r>
            <w:r w:rsidR="0030794A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B</w:t>
            </w: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3 accumulation</w:t>
            </w:r>
          </w:p>
        </w:tc>
        <w:tc>
          <w:tcPr>
            <w:tcW w:w="1418" w:type="dxa"/>
          </w:tcPr>
          <w:p w14:paraId="1BBE5D93" w14:textId="385FBD6C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risk factors; comorbidities</w:t>
            </w:r>
          </w:p>
        </w:tc>
      </w:tr>
      <w:tr w:rsidR="00396B3E" w:rsidRPr="00385A3D" w14:paraId="2E36061C" w14:textId="71188693" w:rsidTr="00396B3E">
        <w:trPr>
          <w:trHeight w:val="996"/>
        </w:trPr>
        <w:tc>
          <w:tcPr>
            <w:tcW w:w="283" w:type="dxa"/>
            <w:shd w:val="clear" w:color="auto" w:fill="F2F2F2" w:themeFill="background1" w:themeFillShade="F2"/>
          </w:tcPr>
          <w:p w14:paraId="56634DCB" w14:textId="45A1C73C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86201DA" w14:textId="496C2F67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27</w:t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14:paraId="02EDB6F4" w14:textId="77777777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906F4D" w14:textId="69397073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p.(Ala352Asp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0AD3CF" w14:textId="77777777" w:rsidR="0080714D" w:rsidRPr="00385A3D" w:rsidRDefault="0080714D">
            <w:pPr>
              <w:rPr>
                <w:rFonts w:asciiTheme="majorHAnsi" w:hAnsiTheme="majorHAnsi"/>
                <w:i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i/>
                <w:smallCaps/>
                <w:sz w:val="18"/>
                <w:szCs w:val="18"/>
                <w:lang w:val="en-US"/>
              </w:rPr>
              <w:t>De novo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E6CA044" w14:textId="000298A4" w:rsidR="0080714D" w:rsidRPr="00385A3D" w:rsidRDefault="00F7320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Pathogenic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</w:tcPr>
          <w:p w14:paraId="40148F21" w14:textId="0DF43482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Pseudo-acro-megalic facial traits, peri-orbital fullness, bushy eyebrows, recessed forehead, prominent nasal angle.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84D120A" w14:textId="49AFB53E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11</w:t>
            </w:r>
            <w:r w:rsidR="00F7320E" w:rsidRPr="00F7320E">
              <w:rPr>
                <w:rFonts w:asciiTheme="majorHAnsi" w:hAnsiTheme="majorHAnsi"/>
                <w:sz w:val="18"/>
                <w:szCs w:val="18"/>
                <w:lang w:val="en-US"/>
              </w:rPr>
              <w:t>mm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3FB9F275" w14:textId="681AAD72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</w:t>
            </w:r>
            <w:r w:rsidR="00447BCF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egative Brain MR</w:t>
            </w:r>
            <w:r w:rsidR="00945A9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442BCAEF" w14:textId="4AB013D3" w:rsidR="0080714D" w:rsidRPr="00385A3D" w:rsidRDefault="00945A90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I</w:t>
            </w:r>
            <w:r w:rsidR="0080714D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ntermittent micro-albuminuria</w:t>
            </w:r>
          </w:p>
          <w:p w14:paraId="5B9750D6" w14:textId="30B36463" w:rsidR="0080714D" w:rsidRPr="00385A3D" w:rsidRDefault="0080714D" w:rsidP="00A17184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  <w:vMerge w:val="restart"/>
            <w:shd w:val="clear" w:color="auto" w:fill="F2F2F2" w:themeFill="background1" w:themeFillShade="F2"/>
          </w:tcPr>
          <w:p w14:paraId="570515E1" w14:textId="5FF56E2D" w:rsidR="0080714D" w:rsidRPr="00385A3D" w:rsidRDefault="00E4451A" w:rsidP="00945A90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 xml:space="preserve">AGK: </w:t>
            </w:r>
            <w:r w:rsidR="0080714D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Peri</w:t>
            </w:r>
            <w:r w:rsidR="00945A90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-umbilical,</w:t>
            </w:r>
            <w:r w:rsidR="0080714D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peri</w:t>
            </w:r>
            <w:r w:rsidR="00945A90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-</w:t>
            </w:r>
            <w:r w:rsidR="0080714D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labial, peri</w:t>
            </w:r>
            <w:r w:rsidR="00945A90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-</w:t>
            </w:r>
            <w:r w:rsidR="0080714D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ungu</w:t>
            </w:r>
            <w:r w:rsidR="00945A90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e</w:t>
            </w:r>
            <w:r w:rsidR="0080714D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al</w:t>
            </w:r>
            <w:r w:rsidR="00945A90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,</w:t>
            </w:r>
            <w:r w:rsidR="0080714D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 xml:space="preserve"> bathing suit areas</w:t>
            </w:r>
            <w:r w:rsidR="00945A90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 xml:space="preserve">. </w:t>
            </w:r>
            <w:r w:rsidR="00966E5E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Fordyce type</w:t>
            </w:r>
            <w:r w:rsidR="0080714D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 xml:space="preserve"> case #1</w:t>
            </w:r>
            <w:r w:rsidR="00945A90" w:rsidRPr="00385A3D">
              <w:rPr>
                <w:rFonts w:ascii="Calibri Light" w:hAnsi="Calibri Light"/>
                <w:smallCaps/>
                <w:sz w:val="18"/>
                <w:szCs w:val="18"/>
                <w:lang w:val="en-US"/>
              </w:rPr>
              <w:t>.</w:t>
            </w:r>
          </w:p>
        </w:tc>
        <w:tc>
          <w:tcPr>
            <w:tcW w:w="530" w:type="dxa"/>
            <w:shd w:val="clear" w:color="auto" w:fill="F2F2F2" w:themeFill="background1" w:themeFillShade="F2"/>
          </w:tcPr>
          <w:p w14:paraId="79254767" w14:textId="43294F11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CV</w:t>
            </w:r>
          </w:p>
        </w:tc>
        <w:tc>
          <w:tcPr>
            <w:tcW w:w="1418" w:type="dxa"/>
            <w:vMerge w:val="restart"/>
            <w:shd w:val="clear" w:color="auto" w:fill="F2F2F2" w:themeFill="background1" w:themeFillShade="F2"/>
          </w:tcPr>
          <w:p w14:paraId="2631457D" w14:textId="756CB2B4" w:rsidR="0080714D" w:rsidRPr="00385A3D" w:rsidRDefault="00F7320E" w:rsidP="008027B3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Severe in infancy and persiste</w:t>
            </w:r>
            <w:r w:rsidR="0080714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nt in adult age </w:t>
            </w:r>
          </w:p>
        </w:tc>
        <w:tc>
          <w:tcPr>
            <w:tcW w:w="1845" w:type="dxa"/>
            <w:shd w:val="clear" w:color="auto" w:fill="F2F2F2" w:themeFill="background1" w:themeFillShade="F2"/>
          </w:tcPr>
          <w:p w14:paraId="4B4384AE" w14:textId="16FD2D26" w:rsidR="0080714D" w:rsidRPr="00385A3D" w:rsidRDefault="00447BCF" w:rsidP="008027B3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Fabry Gastropathy, G</w:t>
            </w:r>
            <w:r w:rsidR="0030794A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B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3 positive</w:t>
            </w:r>
            <w:r w:rsidR="0080714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4EF9BC1" w14:textId="39D0F452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Anxiety, Depression</w:t>
            </w:r>
          </w:p>
        </w:tc>
      </w:tr>
      <w:tr w:rsidR="00396B3E" w:rsidRPr="00385A3D" w14:paraId="1A84A409" w14:textId="073719C0" w:rsidTr="00396B3E">
        <w:trPr>
          <w:trHeight w:val="463"/>
        </w:trPr>
        <w:tc>
          <w:tcPr>
            <w:tcW w:w="283" w:type="dxa"/>
            <w:shd w:val="clear" w:color="auto" w:fill="F2F2F2" w:themeFill="background1" w:themeFillShade="F2"/>
          </w:tcPr>
          <w:p w14:paraId="011CE1CD" w14:textId="6A650FD4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8FCC383" w14:textId="3AAC5A9C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22</w:t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14:paraId="33E53210" w14:textId="77777777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ABE4F80" w14:textId="667C17D3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p.(Ser401*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FCCA79" w14:textId="77777777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Inherite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9F0703B" w14:textId="7C1F5294" w:rsidR="0080714D" w:rsidRPr="00385A3D" w:rsidRDefault="00F7320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Pathogenic</w:t>
            </w: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41D32FD4" w14:textId="77777777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80E4D0A" w14:textId="74C8EECD" w:rsidR="00F7320E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10</w:t>
            </w:r>
            <w:r w:rsidR="00F7320E" w:rsidRPr="00F7320E">
              <w:rPr>
                <w:rFonts w:asciiTheme="majorHAnsi" w:hAnsiTheme="majorHAnsi"/>
                <w:sz w:val="18"/>
                <w:szCs w:val="18"/>
                <w:lang w:val="en-US"/>
              </w:rPr>
              <w:t>mm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07AE6F06" w14:textId="43818E0D" w:rsidR="0080714D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egative Brain MR</w:t>
            </w:r>
            <w:r w:rsidR="00945A9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49E5EC5B" w14:textId="459D7204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  <w:vMerge/>
            <w:shd w:val="clear" w:color="auto" w:fill="F2F2F2" w:themeFill="background1" w:themeFillShade="F2"/>
          </w:tcPr>
          <w:p w14:paraId="14A93B39" w14:textId="71FF45EC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</w:p>
        </w:tc>
        <w:tc>
          <w:tcPr>
            <w:tcW w:w="530" w:type="dxa"/>
            <w:shd w:val="clear" w:color="auto" w:fill="F2F2F2" w:themeFill="background1" w:themeFillShade="F2"/>
          </w:tcPr>
          <w:p w14:paraId="3B51BD38" w14:textId="7C1B30F4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CV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</w:tcPr>
          <w:p w14:paraId="49D4DA12" w14:textId="1B650D19" w:rsidR="0080714D" w:rsidRPr="00385A3D" w:rsidRDefault="0080714D" w:rsidP="008027B3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</w:tcPr>
          <w:p w14:paraId="05BEBE62" w14:textId="34C8AD36" w:rsidR="0080714D" w:rsidRPr="00385A3D" w:rsidRDefault="00447BCF" w:rsidP="008027B3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Fabry Gastropathy, G</w:t>
            </w:r>
            <w:r w:rsidR="0030794A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B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3 positive</w:t>
            </w:r>
            <w:r w:rsidR="0080714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; GERD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7E39E09" w14:textId="63BD7C62" w:rsidR="0080714D" w:rsidRPr="00385A3D" w:rsidRDefault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Psychosis</w:t>
            </w:r>
          </w:p>
        </w:tc>
      </w:tr>
      <w:tr w:rsidR="00396B3E" w:rsidRPr="00385A3D" w14:paraId="73A9347A" w14:textId="22329D75" w:rsidTr="00396B3E">
        <w:trPr>
          <w:trHeight w:val="365"/>
        </w:trPr>
        <w:tc>
          <w:tcPr>
            <w:tcW w:w="283" w:type="dxa"/>
          </w:tcPr>
          <w:p w14:paraId="7B8ED05D" w14:textId="421D1959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14:paraId="2446CE65" w14:textId="6B73D2A9" w:rsidR="00515EC1" w:rsidRPr="00385A3D" w:rsidRDefault="002E4E6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51</w:t>
            </w:r>
          </w:p>
        </w:tc>
        <w:tc>
          <w:tcPr>
            <w:tcW w:w="568" w:type="dxa"/>
          </w:tcPr>
          <w:p w14:paraId="4B68AD11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</w:tcPr>
          <w:p w14:paraId="09C43DBF" w14:textId="66A6CF8D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eastAsia="Times New Roman" w:hAnsiTheme="majorHAnsi" w:cs="Times New Roman"/>
                <w:smallCaps/>
                <w:color w:val="000000"/>
                <w:sz w:val="18"/>
                <w:szCs w:val="18"/>
                <w:shd w:val="clear" w:color="auto" w:fill="FFFFFF"/>
                <w:lang w:val="en-US"/>
              </w:rPr>
              <w:t>p.(Asn</w:t>
            </w:r>
            <w:r w:rsidR="00515EC1" w:rsidRPr="00385A3D">
              <w:rPr>
                <w:rFonts w:asciiTheme="majorHAnsi" w:eastAsia="Times New Roman" w:hAnsiTheme="majorHAnsi" w:cs="Times New Roman"/>
                <w:smallCaps/>
                <w:color w:val="000000"/>
                <w:sz w:val="18"/>
                <w:szCs w:val="18"/>
                <w:shd w:val="clear" w:color="auto" w:fill="FFFFFF"/>
                <w:lang w:val="en-US"/>
              </w:rPr>
              <w:t>215S</w:t>
            </w:r>
            <w:r w:rsidRPr="00385A3D">
              <w:rPr>
                <w:rFonts w:asciiTheme="majorHAnsi" w:eastAsia="Times New Roman" w:hAnsiTheme="majorHAnsi" w:cs="Times New Roman"/>
                <w:smallCaps/>
                <w:color w:val="000000"/>
                <w:sz w:val="18"/>
                <w:szCs w:val="18"/>
                <w:shd w:val="clear" w:color="auto" w:fill="FFFFFF"/>
                <w:lang w:val="en-US"/>
              </w:rPr>
              <w:t>er</w:t>
            </w:r>
            <w:r w:rsidR="00515EC1" w:rsidRPr="00385A3D">
              <w:rPr>
                <w:rFonts w:asciiTheme="majorHAnsi" w:eastAsia="Times New Roman" w:hAnsiTheme="majorHAnsi" w:cs="Times New Roman"/>
                <w:smallCaps/>
                <w:color w:val="000000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992" w:type="dxa"/>
          </w:tcPr>
          <w:p w14:paraId="48817053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Inherited</w:t>
            </w:r>
          </w:p>
        </w:tc>
        <w:tc>
          <w:tcPr>
            <w:tcW w:w="1134" w:type="dxa"/>
          </w:tcPr>
          <w:p w14:paraId="28BEF2E0" w14:textId="71E38A53" w:rsidR="00515EC1" w:rsidRPr="00385A3D" w:rsidRDefault="00F7320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Pathogenic</w:t>
            </w:r>
          </w:p>
        </w:tc>
        <w:tc>
          <w:tcPr>
            <w:tcW w:w="1701" w:type="dxa"/>
          </w:tcPr>
          <w:p w14:paraId="42B8F779" w14:textId="0B9AB165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one</w:t>
            </w:r>
          </w:p>
        </w:tc>
        <w:tc>
          <w:tcPr>
            <w:tcW w:w="851" w:type="dxa"/>
          </w:tcPr>
          <w:p w14:paraId="4078433B" w14:textId="64AF1F6C" w:rsidR="00515EC1" w:rsidRPr="00385A3D" w:rsidRDefault="00D00E3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12-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13</w:t>
            </w:r>
            <w:r w:rsidR="00F7320E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</w:t>
            </w:r>
            <w:r w:rsidR="00F7320E" w:rsidRPr="00F7320E">
              <w:rPr>
                <w:rFonts w:asciiTheme="majorHAnsi" w:hAnsiTheme="majorHAnsi"/>
                <w:sz w:val="18"/>
                <w:szCs w:val="18"/>
                <w:lang w:val="en-US"/>
              </w:rPr>
              <w:t>mm</w:t>
            </w:r>
          </w:p>
        </w:tc>
        <w:tc>
          <w:tcPr>
            <w:tcW w:w="1273" w:type="dxa"/>
          </w:tcPr>
          <w:p w14:paraId="60B80FB0" w14:textId="398FC90A" w:rsidR="00515EC1" w:rsidRPr="00385A3D" w:rsidRDefault="00447BCF" w:rsidP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Negative </w:t>
            </w:r>
            <w:r w:rsidR="00D00E3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Brain MR.</w:t>
            </w:r>
          </w:p>
        </w:tc>
        <w:tc>
          <w:tcPr>
            <w:tcW w:w="1134" w:type="dxa"/>
          </w:tcPr>
          <w:p w14:paraId="103ECA4D" w14:textId="41659CE3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o</w:t>
            </w:r>
          </w:p>
        </w:tc>
        <w:tc>
          <w:tcPr>
            <w:tcW w:w="1454" w:type="dxa"/>
          </w:tcPr>
          <w:p w14:paraId="53E3AD02" w14:textId="77E79F5F" w:rsidR="00515EC1" w:rsidRPr="00385A3D" w:rsidRDefault="00966E5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o AGK.</w:t>
            </w:r>
            <w:r w:rsidR="00945A9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</w:t>
            </w:r>
            <w:r w:rsidR="00E4451A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A </w:t>
            </w:r>
            <w:r w:rsidR="00D861FE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few thoracic</w:t>
            </w:r>
            <w:r w:rsidR="00E4451A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cherry angiomas.</w:t>
            </w:r>
          </w:p>
        </w:tc>
        <w:tc>
          <w:tcPr>
            <w:tcW w:w="530" w:type="dxa"/>
          </w:tcPr>
          <w:p w14:paraId="6071190A" w14:textId="315A0042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o</w:t>
            </w:r>
          </w:p>
        </w:tc>
        <w:tc>
          <w:tcPr>
            <w:tcW w:w="1418" w:type="dxa"/>
          </w:tcPr>
          <w:p w14:paraId="6DDA8360" w14:textId="3F0085B6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o</w:t>
            </w:r>
          </w:p>
        </w:tc>
        <w:tc>
          <w:tcPr>
            <w:tcW w:w="1845" w:type="dxa"/>
          </w:tcPr>
          <w:p w14:paraId="72EEE58B" w14:textId="4BFFE686" w:rsidR="00515EC1" w:rsidRPr="00385A3D" w:rsidRDefault="00396B3E" w:rsidP="00D861F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GERD with</w:t>
            </w:r>
            <w:r w:rsidR="00D861FE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 Esophagitis</w:t>
            </w:r>
            <w:r w:rsidR="0090000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. G</w:t>
            </w:r>
            <w:r w:rsidR="0030794A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B</w:t>
            </w:r>
            <w:r w:rsidR="0090000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3 neg</w:t>
            </w:r>
            <w:r w:rsidR="00447BCF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ative</w:t>
            </w:r>
          </w:p>
        </w:tc>
        <w:tc>
          <w:tcPr>
            <w:tcW w:w="1418" w:type="dxa"/>
          </w:tcPr>
          <w:p w14:paraId="0ACF5159" w14:textId="3DFC750E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Hypertension</w:t>
            </w:r>
          </w:p>
        </w:tc>
      </w:tr>
      <w:tr w:rsidR="00396B3E" w:rsidRPr="00385A3D" w14:paraId="0681051C" w14:textId="4E706D84" w:rsidTr="00396B3E">
        <w:trPr>
          <w:trHeight w:val="239"/>
        </w:trPr>
        <w:tc>
          <w:tcPr>
            <w:tcW w:w="283" w:type="dxa"/>
          </w:tcPr>
          <w:p w14:paraId="13D9993F" w14:textId="7162434C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</w:tcPr>
          <w:p w14:paraId="21F8BC04" w14:textId="30DC70A1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17</w:t>
            </w:r>
          </w:p>
        </w:tc>
        <w:tc>
          <w:tcPr>
            <w:tcW w:w="568" w:type="dxa"/>
          </w:tcPr>
          <w:p w14:paraId="5E51B4BA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</w:tcPr>
          <w:p w14:paraId="7F8F2426" w14:textId="12BAF831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eastAsia="Times New Roman" w:hAnsiTheme="majorHAnsi" w:cs="Times New Roman"/>
                <w:smallCaps/>
                <w:color w:val="000000"/>
                <w:sz w:val="18"/>
                <w:szCs w:val="18"/>
                <w:shd w:val="clear" w:color="auto" w:fill="FFFFFF"/>
                <w:lang w:val="en-US"/>
              </w:rPr>
              <w:t>p.(Asn</w:t>
            </w:r>
            <w:r w:rsidR="00515EC1" w:rsidRPr="00385A3D">
              <w:rPr>
                <w:rFonts w:asciiTheme="majorHAnsi" w:eastAsia="Times New Roman" w:hAnsiTheme="majorHAnsi" w:cs="Times New Roman"/>
                <w:smallCaps/>
                <w:color w:val="000000"/>
                <w:sz w:val="18"/>
                <w:szCs w:val="18"/>
                <w:shd w:val="clear" w:color="auto" w:fill="FFFFFF"/>
                <w:lang w:val="en-US"/>
              </w:rPr>
              <w:t>215S</w:t>
            </w:r>
            <w:r w:rsidRPr="00385A3D">
              <w:rPr>
                <w:rFonts w:asciiTheme="majorHAnsi" w:eastAsia="Times New Roman" w:hAnsiTheme="majorHAnsi" w:cs="Times New Roman"/>
                <w:smallCaps/>
                <w:color w:val="000000"/>
                <w:sz w:val="18"/>
                <w:szCs w:val="18"/>
                <w:shd w:val="clear" w:color="auto" w:fill="FFFFFF"/>
                <w:lang w:val="en-US"/>
              </w:rPr>
              <w:t>er</w:t>
            </w:r>
            <w:r w:rsidR="00515EC1" w:rsidRPr="00385A3D">
              <w:rPr>
                <w:rFonts w:asciiTheme="majorHAnsi" w:eastAsia="Times New Roman" w:hAnsiTheme="majorHAnsi" w:cs="Times New Roman"/>
                <w:smallCaps/>
                <w:color w:val="000000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992" w:type="dxa"/>
          </w:tcPr>
          <w:p w14:paraId="316ACB2E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Inherited</w:t>
            </w:r>
          </w:p>
        </w:tc>
        <w:tc>
          <w:tcPr>
            <w:tcW w:w="1134" w:type="dxa"/>
          </w:tcPr>
          <w:p w14:paraId="69016379" w14:textId="5519774E" w:rsidR="00515EC1" w:rsidRPr="00385A3D" w:rsidRDefault="00F7320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Pathogenic</w:t>
            </w:r>
          </w:p>
        </w:tc>
        <w:tc>
          <w:tcPr>
            <w:tcW w:w="1701" w:type="dxa"/>
          </w:tcPr>
          <w:p w14:paraId="49494186" w14:textId="753004A3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one</w:t>
            </w:r>
          </w:p>
        </w:tc>
        <w:tc>
          <w:tcPr>
            <w:tcW w:w="851" w:type="dxa"/>
          </w:tcPr>
          <w:p w14:paraId="755208E6" w14:textId="21E9FB1F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10</w:t>
            </w:r>
            <w:r w:rsidR="00F7320E" w:rsidRPr="00F7320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273" w:type="dxa"/>
          </w:tcPr>
          <w:p w14:paraId="672C47A1" w14:textId="5C204B97" w:rsidR="00515EC1" w:rsidRPr="00385A3D" w:rsidRDefault="00D00E3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o</w:t>
            </w:r>
            <w:r w:rsidR="00447BCF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Brain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MR.</w:t>
            </w:r>
          </w:p>
        </w:tc>
        <w:tc>
          <w:tcPr>
            <w:tcW w:w="1134" w:type="dxa"/>
          </w:tcPr>
          <w:p w14:paraId="28C4D0DE" w14:textId="0AE36408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o</w:t>
            </w:r>
          </w:p>
        </w:tc>
        <w:tc>
          <w:tcPr>
            <w:tcW w:w="1454" w:type="dxa"/>
          </w:tcPr>
          <w:p w14:paraId="218DA546" w14:textId="2466E45E" w:rsidR="00515EC1" w:rsidRPr="00385A3D" w:rsidRDefault="00966E5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o AGK.</w:t>
            </w:r>
          </w:p>
        </w:tc>
        <w:tc>
          <w:tcPr>
            <w:tcW w:w="530" w:type="dxa"/>
          </w:tcPr>
          <w:p w14:paraId="520A32FD" w14:textId="036ED4E1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o</w:t>
            </w:r>
          </w:p>
        </w:tc>
        <w:tc>
          <w:tcPr>
            <w:tcW w:w="1418" w:type="dxa"/>
          </w:tcPr>
          <w:p w14:paraId="6C52F577" w14:textId="0E932BB5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o</w:t>
            </w:r>
          </w:p>
        </w:tc>
        <w:tc>
          <w:tcPr>
            <w:tcW w:w="1845" w:type="dxa"/>
          </w:tcPr>
          <w:p w14:paraId="682B0DF0" w14:textId="77777777" w:rsidR="0030794A" w:rsidRDefault="00D861F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Vomiting and weight loss. Nonsignificant macro and microscopic abnormaliti</w:t>
            </w:r>
            <w:r w:rsidR="0030794A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e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s</w:t>
            </w:r>
            <w:r w:rsidR="0090000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. </w:t>
            </w:r>
          </w:p>
          <w:p w14:paraId="459FC31A" w14:textId="67252B0E" w:rsidR="00515EC1" w:rsidRPr="00385A3D" w:rsidRDefault="0090000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G</w:t>
            </w:r>
            <w:r w:rsidR="0030794A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B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3 neg</w:t>
            </w:r>
            <w:r w:rsidR="00396B3E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ative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                             </w:t>
            </w:r>
          </w:p>
        </w:tc>
        <w:tc>
          <w:tcPr>
            <w:tcW w:w="1418" w:type="dxa"/>
          </w:tcPr>
          <w:p w14:paraId="4A2644E8" w14:textId="62F69C2C" w:rsidR="00515EC1" w:rsidRPr="00385A3D" w:rsidRDefault="0080714D" w:rsidP="00396B3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Anxiety</w:t>
            </w:r>
            <w:r w:rsidR="00D861FE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after</w:t>
            </w:r>
            <w:r w:rsidR="00D00E3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</w:t>
            </w:r>
            <w:r w:rsidR="00396B3E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a family </w:t>
            </w:r>
            <w:r w:rsidR="00D00E3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mourning </w:t>
            </w:r>
          </w:p>
        </w:tc>
      </w:tr>
      <w:tr w:rsidR="00396B3E" w:rsidRPr="00385A3D" w14:paraId="6266B3CE" w14:textId="392E5DF6" w:rsidTr="00396B3E">
        <w:trPr>
          <w:trHeight w:val="714"/>
        </w:trPr>
        <w:tc>
          <w:tcPr>
            <w:tcW w:w="283" w:type="dxa"/>
            <w:shd w:val="clear" w:color="auto" w:fill="F2F2F2" w:themeFill="background1" w:themeFillShade="F2"/>
          </w:tcPr>
          <w:p w14:paraId="2070FDC2" w14:textId="61BC9DE3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9AC4B53" w14:textId="1DD8C7AD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50</w:t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14:paraId="31D26746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FD0C424" w14:textId="629A0023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p.(Asp313Tyr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017F82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Inherite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F855D64" w14:textId="44156FD7" w:rsidR="00515EC1" w:rsidRPr="00385A3D" w:rsidRDefault="00F7320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VUS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69ECDFD" w14:textId="7523734A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on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A5CA3E3" w14:textId="275491CB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11</w:t>
            </w:r>
            <w:r w:rsidR="00F7320E" w:rsidRPr="00F7320E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5176295D" w14:textId="77777777" w:rsidR="00BF0973" w:rsidRDefault="00515EC1" w:rsidP="00BF0973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Migraine with aura; brain MR</w:t>
            </w:r>
          </w:p>
          <w:p w14:paraId="5F081E25" w14:textId="1BB01239" w:rsidR="00515EC1" w:rsidRPr="00385A3D" w:rsidRDefault="00BF0973" w:rsidP="00BF0973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show</w:t>
            </w:r>
            <w:r w:rsidR="0030794A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ing</w:t>
            </w: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WMLs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</w:t>
            </w:r>
            <w:hyperlink r:id="rId5" w:history="1"/>
          </w:p>
        </w:tc>
        <w:tc>
          <w:tcPr>
            <w:tcW w:w="1134" w:type="dxa"/>
            <w:shd w:val="clear" w:color="auto" w:fill="F2F2F2" w:themeFill="background1" w:themeFillShade="F2"/>
          </w:tcPr>
          <w:p w14:paraId="557953BF" w14:textId="4B0C1F16" w:rsidR="00966E5E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Intermittent proteinuria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14:paraId="2A8EAC37" w14:textId="5D2FBE27" w:rsidR="00515EC1" w:rsidRPr="00385A3D" w:rsidRDefault="00E4451A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o AGK; Cherry angiomas.</w:t>
            </w:r>
          </w:p>
        </w:tc>
        <w:tc>
          <w:tcPr>
            <w:tcW w:w="530" w:type="dxa"/>
            <w:shd w:val="clear" w:color="auto" w:fill="F2F2F2" w:themeFill="background1" w:themeFillShade="F2"/>
          </w:tcPr>
          <w:p w14:paraId="3E718E0D" w14:textId="2E900379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5635AEC" w14:textId="2C4746FC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Distal/acral parastesias:&gt; with cold.</w:t>
            </w:r>
            <w:r w:rsidR="0080714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Rayna</w:t>
            </w:r>
            <w:r w:rsidR="0096492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ud.</w:t>
            </w:r>
          </w:p>
        </w:tc>
        <w:tc>
          <w:tcPr>
            <w:tcW w:w="1845" w:type="dxa"/>
            <w:shd w:val="clear" w:color="auto" w:fill="F2F2F2" w:themeFill="background1" w:themeFillShade="F2"/>
          </w:tcPr>
          <w:p w14:paraId="291DB9DC" w14:textId="746FFA65" w:rsidR="00396B3E" w:rsidRPr="00385A3D" w:rsidRDefault="00515EC1" w:rsidP="00295F1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GERD with </w:t>
            </w:r>
          </w:p>
          <w:p w14:paraId="6FA3CD2C" w14:textId="0C1F0C40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Esophagitis grade B.</w:t>
            </w:r>
            <w:r w:rsidR="0096492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G</w:t>
            </w:r>
            <w:r w:rsidR="0030794A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B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3 neg</w:t>
            </w:r>
            <w:r w:rsidR="00396B3E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ative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2D76C80" w14:textId="642C8C8F" w:rsidR="00515EC1" w:rsidRPr="00385A3D" w:rsidRDefault="00515EC1" w:rsidP="0080714D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Hypertension</w:t>
            </w:r>
            <w:r w:rsidR="00945A9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; abdominal </w:t>
            </w:r>
            <w:r w:rsidR="0080714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pain</w:t>
            </w:r>
            <w:r w:rsidR="0080714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sym w:font="Wingdings" w:char="F0E0"/>
            </w:r>
            <w:r w:rsidR="00F7320E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laparo</w:t>
            </w:r>
            <w:r w:rsidR="00886BDB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scopic</w:t>
            </w:r>
            <w:r w:rsidR="0080714D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excision of right ovarian cyst </w:t>
            </w:r>
          </w:p>
        </w:tc>
      </w:tr>
      <w:tr w:rsidR="00396B3E" w:rsidRPr="00385A3D" w14:paraId="6F095B05" w14:textId="5D6A44F0" w:rsidTr="00396B3E">
        <w:trPr>
          <w:trHeight w:val="687"/>
        </w:trPr>
        <w:tc>
          <w:tcPr>
            <w:tcW w:w="283" w:type="dxa"/>
            <w:shd w:val="clear" w:color="auto" w:fill="F2F2F2" w:themeFill="background1" w:themeFillShade="F2"/>
          </w:tcPr>
          <w:p w14:paraId="55D05925" w14:textId="1C02013B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A2A95A0" w14:textId="29C3C103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81</w:t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14:paraId="6EBAD2A5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02FF4A3" w14:textId="428FB350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p.(Asp313Tyr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AC8CBE3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Inherite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4427F8F" w14:textId="45D04651" w:rsidR="00515EC1" w:rsidRPr="00385A3D" w:rsidRDefault="00F7320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VUS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B2985C0" w14:textId="78DF992F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on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6245E5A" w14:textId="4E74E9D6" w:rsidR="00515EC1" w:rsidRPr="00385A3D" w:rsidRDefault="00515EC1" w:rsidP="00F7320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16</w:t>
            </w:r>
            <w:r w:rsidR="00F7320E">
              <w:rPr>
                <w:rFonts w:asciiTheme="majorHAnsi" w:hAnsiTheme="majorHAnsi"/>
                <w:sz w:val="18"/>
                <w:szCs w:val="18"/>
                <w:lang w:val="en-US"/>
              </w:rPr>
              <w:t>mm</w:t>
            </w:r>
          </w:p>
        </w:tc>
        <w:tc>
          <w:tcPr>
            <w:tcW w:w="1273" w:type="dxa"/>
            <w:shd w:val="clear" w:color="auto" w:fill="F2F2F2" w:themeFill="background1" w:themeFillShade="F2"/>
          </w:tcPr>
          <w:p w14:paraId="5C446E85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A546925" w14:textId="77777777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Proteinuria,</w:t>
            </w:r>
          </w:p>
          <w:p w14:paraId="7A408EEB" w14:textId="56907DCF" w:rsidR="00515EC1" w:rsidRPr="00385A3D" w:rsidRDefault="00F7320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multiple </w:t>
            </w:r>
            <w:r w:rsidR="00515EC1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renal cysts</w:t>
            </w:r>
          </w:p>
          <w:p w14:paraId="4850DDA0" w14:textId="3B399371" w:rsidR="00A8228A" w:rsidRPr="00385A3D" w:rsidRDefault="00A8228A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(PKD excluded)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14:paraId="61531FE2" w14:textId="70C34CF6" w:rsidR="00515EC1" w:rsidRPr="00385A3D" w:rsidRDefault="00E4451A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No AGK; </w:t>
            </w:r>
            <w:r w:rsidR="00A8228A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Multiple c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herry angiomas</w:t>
            </w:r>
          </w:p>
        </w:tc>
        <w:tc>
          <w:tcPr>
            <w:tcW w:w="530" w:type="dxa"/>
            <w:shd w:val="clear" w:color="auto" w:fill="F2F2F2" w:themeFill="background1" w:themeFillShade="F2"/>
          </w:tcPr>
          <w:p w14:paraId="4CFB1C5C" w14:textId="10DAC077" w:rsidR="00515EC1" w:rsidRPr="00385A3D" w:rsidRDefault="00447BCF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87BC78B" w14:textId="76DC36D2" w:rsidR="00515EC1" w:rsidRPr="00385A3D" w:rsidRDefault="00964920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Pain: Small joints. Paresthesia: hands and feet. </w:t>
            </w:r>
          </w:p>
        </w:tc>
        <w:tc>
          <w:tcPr>
            <w:tcW w:w="1845" w:type="dxa"/>
            <w:shd w:val="clear" w:color="auto" w:fill="F2F2F2" w:themeFill="background1" w:themeFillShade="F2"/>
          </w:tcPr>
          <w:p w14:paraId="5311DE55" w14:textId="06E5EDDB" w:rsidR="00515EC1" w:rsidRPr="00385A3D" w:rsidRDefault="00515EC1" w:rsidP="00295F1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GERD with </w:t>
            </w:r>
          </w:p>
          <w:p w14:paraId="1FA2FC56" w14:textId="26A4F1CB" w:rsidR="00515EC1" w:rsidRPr="00385A3D" w:rsidRDefault="00515EC1" w:rsidP="00393FFE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E</w:t>
            </w:r>
            <w:r w:rsidR="0096492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sophagitis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grade B.</w:t>
            </w:r>
            <w:r w:rsidR="00964920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 xml:space="preserve"> G</w:t>
            </w:r>
            <w:r w:rsidR="0030794A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B</w:t>
            </w:r>
            <w:bookmarkStart w:id="0" w:name="_GoBack"/>
            <w:bookmarkEnd w:id="0"/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3 neg</w:t>
            </w:r>
            <w:r w:rsidR="00396B3E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ative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. Diverticulosi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5BA31E7" w14:textId="6F081B29" w:rsidR="00515EC1" w:rsidRPr="00385A3D" w:rsidRDefault="00515EC1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Hypertension; DM2</w:t>
            </w:r>
            <w:r w:rsidR="00E16AF4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;</w:t>
            </w:r>
          </w:p>
          <w:p w14:paraId="5B7787AF" w14:textId="2506DDFF" w:rsidR="00515EC1" w:rsidRPr="00385A3D" w:rsidRDefault="00515EC1" w:rsidP="0020273C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Hyper-TG</w:t>
            </w:r>
            <w:r w:rsidR="00E16AF4"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;</w:t>
            </w:r>
          </w:p>
          <w:p w14:paraId="50E38E3E" w14:textId="22DA3475" w:rsidR="00E16AF4" w:rsidRPr="00385A3D" w:rsidRDefault="00E16AF4" w:rsidP="0020273C">
            <w:pPr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</w:pP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Hyper-cholest</w:t>
            </w:r>
            <w:r w:rsidR="001251DF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e</w:t>
            </w:r>
            <w:r w:rsidRPr="00385A3D">
              <w:rPr>
                <w:rFonts w:asciiTheme="majorHAnsi" w:hAnsiTheme="majorHAnsi"/>
                <w:smallCaps/>
                <w:sz w:val="18"/>
                <w:szCs w:val="18"/>
                <w:lang w:val="en-US"/>
              </w:rPr>
              <w:t>rolemia</w:t>
            </w:r>
          </w:p>
        </w:tc>
      </w:tr>
    </w:tbl>
    <w:p w14:paraId="2D889982" w14:textId="00F8ADE4" w:rsidR="00123F7F" w:rsidRPr="00F7320E" w:rsidRDefault="00F7320E" w:rsidP="00F7320E">
      <w:pPr>
        <w:widowControl w:val="0"/>
        <w:autoSpaceDE w:val="0"/>
        <w:autoSpaceDN w:val="0"/>
        <w:adjustRightInd w:val="0"/>
        <w:ind w:left="-1276"/>
        <w:rPr>
          <w:rFonts w:asciiTheme="majorHAnsi" w:hAnsiTheme="majorHAnsi" w:cs="Times New Roman"/>
          <w:sz w:val="20"/>
          <w:szCs w:val="20"/>
        </w:rPr>
      </w:pPr>
      <w:r w:rsidRPr="00F7320E">
        <w:rPr>
          <w:rFonts w:asciiTheme="majorHAnsi" w:hAnsiTheme="majorHAnsi" w:cs="Times New Roman"/>
          <w:sz w:val="20"/>
          <w:szCs w:val="20"/>
        </w:rPr>
        <w:t>Abbreviations: ACMG = American College of Medical Genetics; AGK = Angiokeratomas;</w:t>
      </w:r>
      <w:r w:rsidR="00396B3E">
        <w:rPr>
          <w:rFonts w:asciiTheme="majorHAnsi" w:hAnsiTheme="majorHAnsi" w:cs="Times New Roman"/>
          <w:sz w:val="20"/>
          <w:szCs w:val="20"/>
        </w:rPr>
        <w:t xml:space="preserve"> GI = Gastrointestinal; </w:t>
      </w:r>
      <w:r w:rsidRPr="00F7320E">
        <w:rPr>
          <w:rFonts w:asciiTheme="majorHAnsi" w:hAnsiTheme="majorHAnsi" w:cs="Times New Roman"/>
          <w:sz w:val="20"/>
          <w:szCs w:val="20"/>
        </w:rPr>
        <w:t>CV = Cornea Verticillata; DM2 = Diabetes Mellitus type 2; GERD = Gastroesophageal reflux disease; LV = Left Ventricle; MR = Magnetic Resonance; PKD = Polycystic kidney disease; TG = Triglyceridemia; WMLs = White Matter Lesions.</w:t>
      </w:r>
    </w:p>
    <w:sectPr w:rsidR="00123F7F" w:rsidRPr="00F7320E" w:rsidSect="00123F7F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247B46"/>
    <w:multiLevelType w:val="hybridMultilevel"/>
    <w:tmpl w:val="7F7422D4"/>
    <w:lvl w:ilvl="0" w:tplc="E44CB5B6">
      <w:start w:val="5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F7F"/>
    <w:rsid w:val="000139D0"/>
    <w:rsid w:val="00086445"/>
    <w:rsid w:val="00123F7F"/>
    <w:rsid w:val="001251DF"/>
    <w:rsid w:val="0020273C"/>
    <w:rsid w:val="00215F15"/>
    <w:rsid w:val="00244166"/>
    <w:rsid w:val="00295F11"/>
    <w:rsid w:val="002E4E6D"/>
    <w:rsid w:val="0030794A"/>
    <w:rsid w:val="0034740F"/>
    <w:rsid w:val="00385A3D"/>
    <w:rsid w:val="00393FFE"/>
    <w:rsid w:val="00396B3E"/>
    <w:rsid w:val="003D6461"/>
    <w:rsid w:val="00447BCF"/>
    <w:rsid w:val="004F68FE"/>
    <w:rsid w:val="00515EC1"/>
    <w:rsid w:val="00533B0D"/>
    <w:rsid w:val="00583D15"/>
    <w:rsid w:val="0059648F"/>
    <w:rsid w:val="005C6E5B"/>
    <w:rsid w:val="005D7EA1"/>
    <w:rsid w:val="0062799F"/>
    <w:rsid w:val="00634D58"/>
    <w:rsid w:val="00643DB9"/>
    <w:rsid w:val="0065232D"/>
    <w:rsid w:val="00695FE0"/>
    <w:rsid w:val="00706138"/>
    <w:rsid w:val="007853A9"/>
    <w:rsid w:val="008027B3"/>
    <w:rsid w:val="0080714D"/>
    <w:rsid w:val="00886BDB"/>
    <w:rsid w:val="008C0645"/>
    <w:rsid w:val="0090000D"/>
    <w:rsid w:val="00945A90"/>
    <w:rsid w:val="009461FD"/>
    <w:rsid w:val="00964920"/>
    <w:rsid w:val="009665C2"/>
    <w:rsid w:val="00966E5E"/>
    <w:rsid w:val="009D51FB"/>
    <w:rsid w:val="009E0D49"/>
    <w:rsid w:val="00A73BD9"/>
    <w:rsid w:val="00A8228A"/>
    <w:rsid w:val="00A95819"/>
    <w:rsid w:val="00B5052C"/>
    <w:rsid w:val="00BF0973"/>
    <w:rsid w:val="00CC362B"/>
    <w:rsid w:val="00CD25DD"/>
    <w:rsid w:val="00D00E3D"/>
    <w:rsid w:val="00D861FE"/>
    <w:rsid w:val="00E16AF4"/>
    <w:rsid w:val="00E4451A"/>
    <w:rsid w:val="00E5731C"/>
    <w:rsid w:val="00F5164E"/>
    <w:rsid w:val="00F7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358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7320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23F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C06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8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migrainetrust.org/about-migraine/types-of-migraine/migraine-with-aur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Alessandro Di Toro</cp:lastModifiedBy>
  <cp:revision>7</cp:revision>
  <dcterms:created xsi:type="dcterms:W3CDTF">2019-12-27T15:25:00Z</dcterms:created>
  <dcterms:modified xsi:type="dcterms:W3CDTF">2020-03-08T11:24:00Z</dcterms:modified>
</cp:coreProperties>
</file>